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1380"/>
        <w:gridCol w:w="5240"/>
        <w:gridCol w:w="6140"/>
      </w:tblGrid>
      <w:tr w:rsidR="00573D5D" w:rsidRPr="00573D5D" w14:paraId="26C9D347" w14:textId="77777777" w:rsidTr="00573D5D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56B3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B823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FDF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573D5D" w:rsidRPr="00573D5D" w14:paraId="463006BA" w14:textId="77777777" w:rsidTr="00573D5D">
        <w:trPr>
          <w:trHeight w:val="540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27BB0889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bookmarkStart w:id="0" w:name="RANGE!B4:D9"/>
            <w:r w:rsidRPr="00573D5D">
              <w:rPr>
                <w:rFonts w:ascii="Calibri" w:eastAsia="Times New Roman" w:hAnsi="Calibri" w:cs="Times New Roman"/>
                <w:b/>
                <w:bCs/>
                <w:color w:val="FFFFFF"/>
              </w:rPr>
              <w:t>Gene</w:t>
            </w:r>
            <w:bookmarkEnd w:id="0"/>
          </w:p>
        </w:tc>
        <w:tc>
          <w:tcPr>
            <w:tcW w:w="5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14:paraId="4D433D05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73D5D">
              <w:rPr>
                <w:rFonts w:ascii="Calibri" w:eastAsia="Times New Roman" w:hAnsi="Calibri" w:cs="Times New Roman"/>
                <w:b/>
                <w:bCs/>
                <w:color w:val="FFFFFF"/>
              </w:rPr>
              <w:t>Forward Primer (5’-3’)</w:t>
            </w:r>
          </w:p>
        </w:tc>
        <w:tc>
          <w:tcPr>
            <w:tcW w:w="6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2788CD13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73D5D">
              <w:rPr>
                <w:rFonts w:ascii="Calibri" w:eastAsia="Times New Roman" w:hAnsi="Calibri" w:cs="Times New Roman"/>
                <w:b/>
                <w:bCs/>
                <w:color w:val="FFFFFF"/>
              </w:rPr>
              <w:t>Reverse Primer  (5’-3’)</w:t>
            </w:r>
          </w:p>
        </w:tc>
      </w:tr>
      <w:tr w:rsidR="00573D5D" w:rsidRPr="00573D5D" w14:paraId="2BA1DE88" w14:textId="77777777" w:rsidTr="00573D5D">
        <w:trPr>
          <w:trHeight w:val="540"/>
        </w:trPr>
        <w:tc>
          <w:tcPr>
            <w:tcW w:w="138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B7EE995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573D5D">
              <w:rPr>
                <w:rFonts w:ascii="Symbol" w:eastAsia="Times New Roman" w:hAnsi="Symbol" w:cs="Times New Roman"/>
                <w:b/>
                <w:bCs/>
                <w:color w:val="000000"/>
              </w:rPr>
              <w:t></w:t>
            </w:r>
            <w:r w:rsidRPr="00573D5D">
              <w:rPr>
                <w:rFonts w:ascii="Calibri" w:eastAsia="Times New Roman" w:hAnsi="Calibri" w:cs="Times New Roman"/>
                <w:b/>
                <w:bCs/>
                <w:color w:val="000000"/>
              </w:rPr>
              <w:t>-ACTIN (</w:t>
            </w:r>
            <w:r w:rsidRPr="00573D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CTB</w:t>
            </w:r>
            <w:r w:rsidRPr="00573D5D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ED3D512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AATGTGGCCGAGGACTTTGATTGC-3’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FA1C224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AGGATGGCAAGGGACTTCCTGTAA-3’</w:t>
            </w:r>
          </w:p>
        </w:tc>
      </w:tr>
      <w:tr w:rsidR="00573D5D" w:rsidRPr="00573D5D" w14:paraId="6E5576FD" w14:textId="77777777" w:rsidTr="00573D5D">
        <w:trPr>
          <w:trHeight w:val="540"/>
        </w:trPr>
        <w:tc>
          <w:tcPr>
            <w:tcW w:w="138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BE2E031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MP4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9BFC15E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TGCAGACCCTGGTCAATTCTGTCA-3’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C6A1FDE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AGCATGGAGATGGCACTCAGTTCA-3’</w:t>
            </w:r>
          </w:p>
        </w:tc>
      </w:tr>
      <w:tr w:rsidR="00573D5D" w:rsidRPr="00573D5D" w14:paraId="10FA0D8B" w14:textId="77777777" w:rsidTr="00573D5D">
        <w:trPr>
          <w:trHeight w:val="540"/>
        </w:trPr>
        <w:tc>
          <w:tcPr>
            <w:tcW w:w="138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FC2C4F7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REB5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E0B17B7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CGTGCCTCCTTGAAACAAGCCATT-3’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A99951C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ATGAAACACCAGCACCTGCCTAGA-3’</w:t>
            </w:r>
          </w:p>
        </w:tc>
      </w:tr>
      <w:tr w:rsidR="00573D5D" w:rsidRPr="00573D5D" w14:paraId="2EADEC2C" w14:textId="77777777" w:rsidTr="00573D5D">
        <w:trPr>
          <w:trHeight w:val="540"/>
        </w:trPr>
        <w:tc>
          <w:tcPr>
            <w:tcW w:w="138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3E65414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GN2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6346127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AGGGCAGGTGTAGCCTTTCTGATT-3’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27FDF7E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CGCCACCCTTGGCTTTGACAATAA-3’</w:t>
            </w:r>
          </w:p>
        </w:tc>
      </w:tr>
      <w:tr w:rsidR="00573D5D" w:rsidRPr="00573D5D" w14:paraId="3F49E880" w14:textId="77777777" w:rsidTr="00573D5D">
        <w:trPr>
          <w:trHeight w:val="520"/>
        </w:trPr>
        <w:tc>
          <w:tcPr>
            <w:tcW w:w="138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14A1026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PRT1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15A7C89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CAAAGATGGTCAAGGTCGCAAGC-3’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76881D7" w14:textId="77777777" w:rsidR="00573D5D" w:rsidRPr="00573D5D" w:rsidRDefault="00573D5D" w:rsidP="0057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3D5D">
              <w:rPr>
                <w:rFonts w:ascii="Calibri" w:eastAsia="Times New Roman" w:hAnsi="Calibri" w:cs="Times New Roman"/>
                <w:color w:val="000000"/>
              </w:rPr>
              <w:t>5’-CCAGATGTTTCCAAACTCAACTTGAA-3’</w:t>
            </w:r>
          </w:p>
        </w:tc>
      </w:tr>
      <w:tr w:rsidR="00573D5D" w:rsidRPr="00573D5D" w14:paraId="580B6689" w14:textId="77777777" w:rsidTr="00573D5D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6B6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404A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04E5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573D5D" w:rsidRPr="00573D5D" w14:paraId="0C840472" w14:textId="77777777" w:rsidTr="00573D5D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6918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79A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62A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573D5D" w:rsidRPr="00573D5D" w14:paraId="35962450" w14:textId="77777777" w:rsidTr="00573D5D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E34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61DA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9D52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573D5D" w:rsidRPr="00573D5D" w14:paraId="68C6232E" w14:textId="77777777" w:rsidTr="00573D5D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DC84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8A6B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1C3D" w14:textId="77777777" w:rsidR="00573D5D" w:rsidRPr="00573D5D" w:rsidRDefault="00573D5D" w:rsidP="00573D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14:paraId="1D83E7CC" w14:textId="77777777" w:rsidR="0094713E" w:rsidRDefault="0094713E" w:rsidP="006309F4"/>
    <w:p w14:paraId="2D65E5A4" w14:textId="3C466AF6" w:rsidR="00792CE5" w:rsidRPr="007A3C18" w:rsidRDefault="00792CE5" w:rsidP="00792CE5">
      <w:pPr>
        <w:spacing w:after="1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proofErr w:type="gramStart"/>
      <w:r w:rsidRPr="009A58D5">
        <w:rPr>
          <w:rFonts w:ascii="Times New Roman" w:hAnsi="Times New Roman" w:cs="Times New Roman"/>
          <w:color w:val="000000" w:themeColor="text1"/>
          <w:sz w:val="24"/>
          <w:szCs w:val="24"/>
        </w:rPr>
        <w:t>Srivastav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 et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al., </w:t>
      </w:r>
      <w:r>
        <w:rPr>
          <w:rFonts w:ascii="Times New Roman" w:hAnsi="Times New Roman"/>
          <w:color w:val="000000" w:themeColor="text1"/>
          <w:sz w:val="24"/>
          <w:szCs w:val="24"/>
        </w:rPr>
        <w:t>Table S1</w:t>
      </w:r>
    </w:p>
    <w:p w14:paraId="214C58AF" w14:textId="77777777" w:rsidR="006A357E" w:rsidRPr="006309F4" w:rsidRDefault="006A357E" w:rsidP="006309F4">
      <w:bookmarkStart w:id="1" w:name="_GoBack"/>
      <w:bookmarkEnd w:id="1"/>
    </w:p>
    <w:sectPr w:rsidR="006A357E" w:rsidRPr="006309F4" w:rsidSect="00573D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1C8"/>
    <w:rsid w:val="0002694E"/>
    <w:rsid w:val="000E1F78"/>
    <w:rsid w:val="001465B3"/>
    <w:rsid w:val="003E2B48"/>
    <w:rsid w:val="004E1DC2"/>
    <w:rsid w:val="005254F9"/>
    <w:rsid w:val="00560447"/>
    <w:rsid w:val="00573D5D"/>
    <w:rsid w:val="00592402"/>
    <w:rsid w:val="006309F4"/>
    <w:rsid w:val="006A357E"/>
    <w:rsid w:val="007831C8"/>
    <w:rsid w:val="00792CE5"/>
    <w:rsid w:val="008566E6"/>
    <w:rsid w:val="008E3E7B"/>
    <w:rsid w:val="0094713E"/>
    <w:rsid w:val="00B45AEA"/>
    <w:rsid w:val="00FA3A8C"/>
    <w:rsid w:val="00FB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A39E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AC7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FB5AC7"/>
  </w:style>
  <w:style w:type="table" w:customStyle="1" w:styleId="GridTable41">
    <w:name w:val="Grid Table 41"/>
    <w:basedOn w:val="TableNormal"/>
    <w:uiPriority w:val="49"/>
    <w:rsid w:val="00FB5AC7"/>
    <w:pPr>
      <w:spacing w:after="160" w:line="48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FB5AC7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AC7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FB5AC7"/>
  </w:style>
  <w:style w:type="table" w:customStyle="1" w:styleId="GridTable41">
    <w:name w:val="Grid Table 41"/>
    <w:basedOn w:val="TableNormal"/>
    <w:uiPriority w:val="49"/>
    <w:rsid w:val="00FB5AC7"/>
    <w:pPr>
      <w:spacing w:after="160" w:line="48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FB5AC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4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8</Words>
  <Characters>389</Characters>
  <Application>Microsoft Macintosh Word</Application>
  <DocSecurity>0</DocSecurity>
  <Lines>3</Lines>
  <Paragraphs>1</Paragraphs>
  <ScaleCrop>false</ScaleCrop>
  <Company>Microsoft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 Srivastava</dc:creator>
  <cp:keywords/>
  <dc:description/>
  <cp:lastModifiedBy>Tao Wang</cp:lastModifiedBy>
  <cp:revision>18</cp:revision>
  <cp:lastPrinted>2016-09-22T16:55:00Z</cp:lastPrinted>
  <dcterms:created xsi:type="dcterms:W3CDTF">2014-11-26T03:07:00Z</dcterms:created>
  <dcterms:modified xsi:type="dcterms:W3CDTF">2018-12-25T10:33:00Z</dcterms:modified>
</cp:coreProperties>
</file>